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197907" w14:textId="77777777" w:rsidR="00132317" w:rsidRPr="004C4419" w:rsidRDefault="00132317" w:rsidP="00132317">
      <w:pPr>
        <w:spacing w:after="80"/>
        <w:rPr>
          <w:rFonts w:ascii="Times New Roman" w:hAnsi="Times New Roman" w:cs="Times New Roman"/>
          <w:b/>
          <w:bCs/>
        </w:rPr>
      </w:pPr>
      <w:r w:rsidRPr="004C4419">
        <w:rPr>
          <w:rFonts w:ascii="Times New Roman" w:hAnsi="Times New Roman" w:cs="Times New Roman"/>
          <w:b/>
          <w:bCs/>
        </w:rPr>
        <w:t>Supplementary Material 1.</w:t>
      </w:r>
    </w:p>
    <w:p w14:paraId="5844DE3A" w14:textId="77777777" w:rsidR="00132317" w:rsidRDefault="00132317" w:rsidP="00132317">
      <w:pPr>
        <w:rPr>
          <w:rFonts w:ascii="Times New Roman" w:hAnsi="Times New Roman" w:cs="Times New Roman"/>
        </w:rPr>
      </w:pPr>
      <w:r w:rsidRPr="00EB1435">
        <w:rPr>
          <w:rFonts w:ascii="Times New Roman" w:hAnsi="Times New Roman" w:cs="Times New Roman"/>
        </w:rPr>
        <w:t>Questionnaire on acceptability based on the Theoretical Framework of Acceptabilit</w:t>
      </w:r>
      <w:r>
        <w:rPr>
          <w:rFonts w:ascii="Times New Roman" w:hAnsi="Times New Roman" w:cs="Times New Roman"/>
        </w:rPr>
        <w:t xml:space="preserve">y </w:t>
      </w:r>
      <w:sdt>
        <w:sdtPr>
          <w:rPr>
            <w:rFonts w:ascii="Times New Roman" w:hAnsi="Times New Roman" w:cs="Times New Roman"/>
          </w:rPr>
          <w:alias w:val="SmartCite Citation"/>
          <w:tag w:val="169f09d0-7ff7-412a-9822-2786e0396925:8da0bc32-e709-4fa9-bea3-4ec3a8113381,169f09d0-7ff7-412a-9822-2786e0396925:676c9ac1-e365-4e63-9af5-d762a5b04628+"/>
          <w:id w:val="-1424178322"/>
          <w:placeholder>
            <w:docPart w:val="4A65E88BA34D674F89747304826417DB"/>
          </w:placeholder>
        </w:sdtPr>
        <w:sdtEndPr/>
        <w:sdtContent>
          <w:r w:rsidRPr="007F0AFD">
            <w:rPr>
              <w:rFonts w:ascii="Times New Roman" w:eastAsia="Times New Roman" w:hAnsi="Times New Roman" w:cs="Times New Roman"/>
            </w:rPr>
            <w:t>[13,19]</w:t>
          </w:r>
        </w:sdtContent>
      </w:sdt>
      <w:r w:rsidRPr="00EB143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650E4B5B" w14:textId="62FC3F1D" w:rsidR="00132317" w:rsidRDefault="00132317" w:rsidP="001323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questionnaire was administered in Italian due to the site of recruitment being the University </w:t>
      </w:r>
      <w:r w:rsidR="002D40EE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f Padua, Italy.</w:t>
      </w:r>
    </w:p>
    <w:p w14:paraId="706DDEA9" w14:textId="77777777" w:rsidR="00132317" w:rsidRDefault="00132317" w:rsidP="00132317">
      <w:pPr>
        <w:rPr>
          <w:rFonts w:ascii="Times New Roman" w:hAnsi="Times New Roman" w:cs="Times New Roman"/>
        </w:rPr>
      </w:pPr>
    </w:p>
    <w:tbl>
      <w:tblPr>
        <w:tblW w:w="96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1"/>
        <w:gridCol w:w="4003"/>
        <w:gridCol w:w="4003"/>
      </w:tblGrid>
      <w:tr w:rsidR="00132317" w:rsidRPr="00027A73" w14:paraId="13CA9AB0" w14:textId="77777777" w:rsidTr="002F08E8">
        <w:trPr>
          <w:trHeight w:val="300"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</w:tcPr>
          <w:p w14:paraId="4203FC38" w14:textId="77777777" w:rsidR="00132317" w:rsidRPr="00027A73" w:rsidRDefault="00132317" w:rsidP="002F08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A73">
              <w:rPr>
                <w:rFonts w:ascii="Times New Roman" w:hAnsi="Times New Roman" w:cs="Times New Roman"/>
                <w:b/>
                <w:color w:val="000000" w:themeColor="text1"/>
              </w:rPr>
              <w:t>Construct</w:t>
            </w:r>
          </w:p>
        </w:tc>
        <w:tc>
          <w:tcPr>
            <w:tcW w:w="4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</w:tcPr>
          <w:p w14:paraId="2DEFCFBB" w14:textId="77777777" w:rsidR="00132317" w:rsidRPr="00027A73" w:rsidRDefault="00132317" w:rsidP="002F08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A73">
              <w:rPr>
                <w:rFonts w:ascii="Times New Roman" w:hAnsi="Times New Roman" w:cs="Times New Roman"/>
                <w:b/>
                <w:color w:val="000000" w:themeColor="text1"/>
              </w:rPr>
              <w:t>Item</w:t>
            </w:r>
          </w:p>
        </w:tc>
        <w:tc>
          <w:tcPr>
            <w:tcW w:w="4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</w:tcPr>
          <w:p w14:paraId="6400F52D" w14:textId="77777777" w:rsidR="00132317" w:rsidRPr="00027A73" w:rsidRDefault="00132317" w:rsidP="002F08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27A73">
              <w:rPr>
                <w:rFonts w:ascii="Times New Roman" w:hAnsi="Times New Roman" w:cs="Times New Roman"/>
                <w:b/>
                <w:color w:val="000000" w:themeColor="text1"/>
              </w:rPr>
              <w:t>Italian translation</w:t>
            </w:r>
          </w:p>
        </w:tc>
      </w:tr>
      <w:tr w:rsidR="00132317" w:rsidRPr="00027A73" w14:paraId="0D0E2BBA" w14:textId="77777777" w:rsidTr="002F08E8">
        <w:trPr>
          <w:trHeight w:val="300"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9D1585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  <w:b/>
              </w:rPr>
              <w:t>Acceptability of the concept</w:t>
            </w:r>
          </w:p>
        </w:tc>
        <w:tc>
          <w:tcPr>
            <w:tcW w:w="4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4F8960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Please evaluate the following statements after reading the definition of mental health screening, diagnosis and treatment.</w:t>
            </w:r>
          </w:p>
          <w:p w14:paraId="4555FD98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 xml:space="preserve"> </w:t>
            </w:r>
          </w:p>
          <w:p w14:paraId="0EEE8245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  <w:b/>
              </w:rPr>
              <w:t>Screening</w:t>
            </w:r>
            <w:r w:rsidRPr="00027A73">
              <w:rPr>
                <w:rFonts w:ascii="Times New Roman" w:hAnsi="Times New Roman" w:cs="Times New Roman"/>
              </w:rPr>
              <w:t xml:space="preserve"> is used for the early identification of individuals at potentially high risk for a specific condition or disorder; intended for asymptomatic (showing no or disguised symptoms) people.</w:t>
            </w:r>
          </w:p>
          <w:p w14:paraId="6F084092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  <w:b/>
              </w:rPr>
              <w:t xml:space="preserve">Diagnosis </w:t>
            </w:r>
            <w:r w:rsidRPr="00027A73">
              <w:rPr>
                <w:rFonts w:ascii="Times New Roman" w:hAnsi="Times New Roman" w:cs="Times New Roman"/>
              </w:rPr>
              <w:t>refers to the process of identifying a disorder from its signs and symptoms; thus, intended for those showing symptoms.</w:t>
            </w:r>
          </w:p>
          <w:p w14:paraId="2AA20106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  <w:b/>
              </w:rPr>
              <w:t xml:space="preserve">Treatment </w:t>
            </w:r>
            <w:r w:rsidRPr="00027A73">
              <w:rPr>
                <w:rFonts w:ascii="Times New Roman" w:hAnsi="Times New Roman" w:cs="Times New Roman"/>
              </w:rPr>
              <w:t>refers to medical care given to a patient for a disorder.</w:t>
            </w:r>
          </w:p>
          <w:p w14:paraId="240E10E2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 xml:space="preserve"> </w:t>
            </w:r>
          </w:p>
          <w:p w14:paraId="4AAA6F70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Screening for mental disorders via Virtual Reality is acceptable to me.</w:t>
            </w:r>
          </w:p>
          <w:p w14:paraId="07820484" w14:textId="77777777" w:rsidR="00132317" w:rsidRPr="00027A73" w:rsidRDefault="00132317" w:rsidP="0013231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Strongly disagree</w:t>
            </w:r>
          </w:p>
          <w:p w14:paraId="21F3F3DA" w14:textId="77777777" w:rsidR="00132317" w:rsidRPr="00027A73" w:rsidRDefault="00132317" w:rsidP="0013231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Disagree</w:t>
            </w:r>
          </w:p>
          <w:p w14:paraId="26DEB901" w14:textId="77777777" w:rsidR="00132317" w:rsidRPr="00027A73" w:rsidRDefault="00132317" w:rsidP="0013231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No opinion</w:t>
            </w:r>
          </w:p>
          <w:p w14:paraId="496C27CA" w14:textId="77777777" w:rsidR="00132317" w:rsidRPr="00027A73" w:rsidRDefault="00132317" w:rsidP="0013231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Agree</w:t>
            </w:r>
          </w:p>
          <w:p w14:paraId="553F54B6" w14:textId="77777777" w:rsidR="00132317" w:rsidRPr="00027A73" w:rsidRDefault="00132317" w:rsidP="0013231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Strongly agree</w:t>
            </w:r>
          </w:p>
          <w:p w14:paraId="79A1AC45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 xml:space="preserve"> </w:t>
            </w:r>
          </w:p>
          <w:p w14:paraId="4A5AD152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Diagnosing for mental disorders via Virtual Reality is acceptable to me.</w:t>
            </w:r>
          </w:p>
          <w:p w14:paraId="191D132E" w14:textId="77777777" w:rsidR="00132317" w:rsidRPr="00027A73" w:rsidRDefault="00132317" w:rsidP="0013231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Strongly disagree</w:t>
            </w:r>
          </w:p>
          <w:p w14:paraId="0B757DC4" w14:textId="77777777" w:rsidR="00132317" w:rsidRPr="00027A73" w:rsidRDefault="00132317" w:rsidP="0013231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Disagree</w:t>
            </w:r>
          </w:p>
          <w:p w14:paraId="35668891" w14:textId="77777777" w:rsidR="00132317" w:rsidRPr="00027A73" w:rsidRDefault="00132317" w:rsidP="0013231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No opinion</w:t>
            </w:r>
          </w:p>
          <w:p w14:paraId="3991FDA4" w14:textId="77777777" w:rsidR="00132317" w:rsidRPr="00027A73" w:rsidRDefault="00132317" w:rsidP="0013231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Agree</w:t>
            </w:r>
          </w:p>
          <w:p w14:paraId="30BC43B0" w14:textId="77777777" w:rsidR="00132317" w:rsidRPr="00027A73" w:rsidRDefault="00132317" w:rsidP="0013231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Strongly agree</w:t>
            </w:r>
          </w:p>
          <w:p w14:paraId="417D78E0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</w:p>
          <w:p w14:paraId="0592FD39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lastRenderedPageBreak/>
              <w:t>Treatment for mental disorders via Virtual Reality is acceptable to me.</w:t>
            </w:r>
          </w:p>
          <w:p w14:paraId="730930FF" w14:textId="77777777" w:rsidR="00132317" w:rsidRPr="00027A73" w:rsidRDefault="00132317" w:rsidP="00132317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Strongly disagree</w:t>
            </w:r>
          </w:p>
          <w:p w14:paraId="42A996CE" w14:textId="77777777" w:rsidR="00132317" w:rsidRPr="00027A73" w:rsidRDefault="00132317" w:rsidP="00132317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Disagree</w:t>
            </w:r>
          </w:p>
          <w:p w14:paraId="7F0B3386" w14:textId="77777777" w:rsidR="00132317" w:rsidRPr="00027A73" w:rsidRDefault="00132317" w:rsidP="00132317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No opinion</w:t>
            </w:r>
          </w:p>
          <w:p w14:paraId="6BC4A1F3" w14:textId="77777777" w:rsidR="00132317" w:rsidRPr="00027A73" w:rsidRDefault="00132317" w:rsidP="00132317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Agree</w:t>
            </w:r>
          </w:p>
          <w:p w14:paraId="7185D44C" w14:textId="77777777" w:rsidR="00132317" w:rsidRPr="00027A73" w:rsidRDefault="00132317" w:rsidP="00132317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Strongly agree</w:t>
            </w:r>
          </w:p>
          <w:p w14:paraId="362E4C8A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93B1763" w14:textId="77777777" w:rsidR="00132317" w:rsidRPr="00027A73" w:rsidRDefault="00132317" w:rsidP="002F08E8">
            <w:pPr>
              <w:rPr>
                <w:rFonts w:ascii="Times New Roman" w:hAnsi="Times New Roman" w:cs="Times New Roman"/>
                <w:lang w:val="it-IT"/>
              </w:rPr>
            </w:pPr>
            <w:r w:rsidRPr="00027A73">
              <w:rPr>
                <w:rFonts w:ascii="Times New Roman" w:hAnsi="Times New Roman" w:cs="Times New Roman"/>
                <w:lang w:val="it-IT"/>
              </w:rPr>
              <w:lastRenderedPageBreak/>
              <w:t xml:space="preserve">Le chiediamo di valutare le seguenti affermazioni dopo aver letto la definizione di screening, diagnosi e trattamento dei disturbi mentali. </w:t>
            </w:r>
          </w:p>
          <w:p w14:paraId="5AFCEEDB" w14:textId="77777777" w:rsidR="00132317" w:rsidRPr="00027A73" w:rsidRDefault="00132317" w:rsidP="002F08E8">
            <w:pPr>
              <w:rPr>
                <w:rFonts w:ascii="Times New Roman" w:hAnsi="Times New Roman" w:cs="Times New Roman"/>
                <w:lang w:val="it-IT"/>
              </w:rPr>
            </w:pPr>
          </w:p>
          <w:p w14:paraId="346422BF" w14:textId="77777777" w:rsidR="00132317" w:rsidRPr="00027A73" w:rsidRDefault="00132317" w:rsidP="002F08E8">
            <w:pPr>
              <w:rPr>
                <w:rFonts w:ascii="Times New Roman" w:hAnsi="Times New Roman" w:cs="Times New Roman"/>
                <w:lang w:val="it-IT"/>
              </w:rPr>
            </w:pPr>
            <w:r w:rsidRPr="00027A73">
              <w:rPr>
                <w:rFonts w:ascii="Times New Roman" w:hAnsi="Times New Roman" w:cs="Times New Roman"/>
                <w:lang w:val="it-IT"/>
              </w:rPr>
              <w:t xml:space="preserve">Lo </w:t>
            </w:r>
            <w:r w:rsidRPr="00027A73">
              <w:rPr>
                <w:rFonts w:ascii="Times New Roman" w:hAnsi="Times New Roman" w:cs="Times New Roman"/>
                <w:b/>
                <w:lang w:val="it-IT"/>
              </w:rPr>
              <w:t xml:space="preserve">screening </w:t>
            </w:r>
            <w:r w:rsidRPr="00027A73">
              <w:rPr>
                <w:rFonts w:ascii="Times New Roman" w:hAnsi="Times New Roman" w:cs="Times New Roman"/>
                <w:lang w:val="it-IT"/>
              </w:rPr>
              <w:t>è utilizzato per l'identificazione precoce di individui a rischio potenzialmente elevato per una specifica patologia o disturbo; è destinato a persone asintomatiche (che non mostrano sintomi o i cui sintomi non sono evidenti).</w:t>
            </w:r>
          </w:p>
          <w:p w14:paraId="0095D567" w14:textId="77777777" w:rsidR="00132317" w:rsidRPr="00027A73" w:rsidRDefault="00132317" w:rsidP="002F08E8">
            <w:pPr>
              <w:rPr>
                <w:rFonts w:ascii="Times New Roman" w:hAnsi="Times New Roman" w:cs="Times New Roman"/>
                <w:lang w:val="it-IT"/>
              </w:rPr>
            </w:pPr>
            <w:r w:rsidRPr="00027A73">
              <w:rPr>
                <w:rFonts w:ascii="Times New Roman" w:hAnsi="Times New Roman" w:cs="Times New Roman"/>
                <w:lang w:val="it-IT"/>
              </w:rPr>
              <w:t xml:space="preserve">La </w:t>
            </w:r>
            <w:r w:rsidRPr="00027A73">
              <w:rPr>
                <w:rFonts w:ascii="Times New Roman" w:hAnsi="Times New Roman" w:cs="Times New Roman"/>
                <w:b/>
                <w:lang w:val="it-IT"/>
              </w:rPr>
              <w:t>diagnosi</w:t>
            </w:r>
            <w:r w:rsidRPr="00027A73">
              <w:rPr>
                <w:rFonts w:ascii="Times New Roman" w:hAnsi="Times New Roman" w:cs="Times New Roman"/>
                <w:lang w:val="it-IT"/>
              </w:rPr>
              <w:t xml:space="preserve"> si riferisce al processo di identificazione di un disturbo in base ai suoi segni e sintomi; si rivolge quindi a coloro che presentano sintomi.</w:t>
            </w:r>
          </w:p>
          <w:p w14:paraId="0F2885FF" w14:textId="77777777" w:rsidR="00132317" w:rsidRPr="00027A73" w:rsidRDefault="00132317" w:rsidP="002F08E8">
            <w:pPr>
              <w:rPr>
                <w:rFonts w:ascii="Times New Roman" w:hAnsi="Times New Roman" w:cs="Times New Roman"/>
                <w:lang w:val="it-IT"/>
              </w:rPr>
            </w:pPr>
            <w:r w:rsidRPr="00027A73">
              <w:rPr>
                <w:rFonts w:ascii="Times New Roman" w:hAnsi="Times New Roman" w:cs="Times New Roman"/>
                <w:lang w:val="it-IT"/>
              </w:rPr>
              <w:t>Il</w:t>
            </w:r>
            <w:r w:rsidRPr="00027A73">
              <w:rPr>
                <w:rFonts w:ascii="Times New Roman" w:hAnsi="Times New Roman" w:cs="Times New Roman"/>
                <w:b/>
                <w:lang w:val="it-IT"/>
              </w:rPr>
              <w:t xml:space="preserve"> trattamento</w:t>
            </w:r>
            <w:r w:rsidRPr="00027A73">
              <w:rPr>
                <w:rFonts w:ascii="Times New Roman" w:hAnsi="Times New Roman" w:cs="Times New Roman"/>
                <w:lang w:val="it-IT"/>
              </w:rPr>
              <w:t xml:space="preserve"> si riferisce alle cure mediche prestate a un paziente per un disturbo.</w:t>
            </w:r>
          </w:p>
          <w:p w14:paraId="20A9363F" w14:textId="77777777" w:rsidR="00132317" w:rsidRPr="00027A73" w:rsidRDefault="00132317" w:rsidP="002F08E8">
            <w:pPr>
              <w:rPr>
                <w:rFonts w:ascii="Times New Roman" w:hAnsi="Times New Roman" w:cs="Times New Roman"/>
                <w:lang w:val="it-IT"/>
              </w:rPr>
            </w:pPr>
          </w:p>
          <w:p w14:paraId="1692CD1E" w14:textId="77777777" w:rsidR="00132317" w:rsidRPr="00027A73" w:rsidRDefault="00132317" w:rsidP="002F08E8">
            <w:pPr>
              <w:rPr>
                <w:rFonts w:ascii="Times New Roman" w:hAnsi="Times New Roman" w:cs="Times New Roman"/>
                <w:lang w:val="it-IT"/>
              </w:rPr>
            </w:pPr>
            <w:r w:rsidRPr="00027A73">
              <w:rPr>
                <w:rFonts w:ascii="Times New Roman" w:hAnsi="Times New Roman" w:cs="Times New Roman"/>
                <w:lang w:val="it-IT"/>
              </w:rPr>
              <w:t>Ritengo che sia accettabili condurre lo screening per i disturbi mentali attraverso la realtà virtuale.</w:t>
            </w:r>
          </w:p>
          <w:p w14:paraId="18D3B8E7" w14:textId="77777777" w:rsidR="00132317" w:rsidRPr="00027A73" w:rsidRDefault="00132317" w:rsidP="00132317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Fortemente in disaccordo</w:t>
            </w:r>
          </w:p>
          <w:p w14:paraId="0D692C35" w14:textId="77777777" w:rsidR="00132317" w:rsidRPr="00027A73" w:rsidRDefault="00132317" w:rsidP="00132317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In disaccordo</w:t>
            </w:r>
          </w:p>
          <w:p w14:paraId="16D1A484" w14:textId="77777777" w:rsidR="00132317" w:rsidRPr="00027A73" w:rsidRDefault="00132317" w:rsidP="00132317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Nessuna opinione</w:t>
            </w:r>
          </w:p>
          <w:p w14:paraId="03A12114" w14:textId="77777777" w:rsidR="00132317" w:rsidRPr="00027A73" w:rsidRDefault="00132317" w:rsidP="00132317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D’accordo</w:t>
            </w:r>
          </w:p>
          <w:p w14:paraId="577EB22D" w14:textId="77777777" w:rsidR="00132317" w:rsidRPr="00027A73" w:rsidRDefault="00132317" w:rsidP="00132317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Fortemente d’accordo</w:t>
            </w:r>
          </w:p>
          <w:p w14:paraId="3286497E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</w:p>
          <w:p w14:paraId="64BE4089" w14:textId="77777777" w:rsidR="00132317" w:rsidRPr="00027A73" w:rsidRDefault="00132317" w:rsidP="002F08E8">
            <w:pPr>
              <w:rPr>
                <w:rFonts w:ascii="Times New Roman" w:hAnsi="Times New Roman" w:cs="Times New Roman"/>
                <w:lang w:val="it-IT"/>
              </w:rPr>
            </w:pPr>
            <w:r w:rsidRPr="00027A73">
              <w:rPr>
                <w:rFonts w:ascii="Times New Roman" w:hAnsi="Times New Roman" w:cs="Times New Roman"/>
                <w:lang w:val="it-IT"/>
              </w:rPr>
              <w:t>Ritengo che sia accettabile formulare una diagnosi di disturbo mentale attraverso la realtà virtuale.</w:t>
            </w:r>
          </w:p>
          <w:p w14:paraId="71BEB8D5" w14:textId="77777777" w:rsidR="00132317" w:rsidRPr="00027A73" w:rsidRDefault="00132317" w:rsidP="00132317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Fortemente in disaccordo</w:t>
            </w:r>
          </w:p>
          <w:p w14:paraId="3CC5C741" w14:textId="77777777" w:rsidR="00132317" w:rsidRPr="00027A73" w:rsidRDefault="00132317" w:rsidP="00132317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lastRenderedPageBreak/>
              <w:t>In disaccordo</w:t>
            </w:r>
          </w:p>
          <w:p w14:paraId="0A79D678" w14:textId="77777777" w:rsidR="00132317" w:rsidRPr="00027A73" w:rsidRDefault="00132317" w:rsidP="00132317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Nessuna opinione</w:t>
            </w:r>
          </w:p>
          <w:p w14:paraId="7F256280" w14:textId="77777777" w:rsidR="00132317" w:rsidRPr="00027A73" w:rsidRDefault="00132317" w:rsidP="00132317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D’accordo</w:t>
            </w:r>
          </w:p>
          <w:p w14:paraId="5840CF72" w14:textId="77777777" w:rsidR="00132317" w:rsidRPr="00027A73" w:rsidRDefault="00132317" w:rsidP="00132317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Fortemente d’accordo</w:t>
            </w:r>
          </w:p>
          <w:p w14:paraId="4963277F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</w:p>
          <w:p w14:paraId="7BEF203B" w14:textId="77777777" w:rsidR="00132317" w:rsidRPr="00027A73" w:rsidRDefault="00132317" w:rsidP="002F08E8">
            <w:pPr>
              <w:rPr>
                <w:rFonts w:ascii="Times New Roman" w:hAnsi="Times New Roman" w:cs="Times New Roman"/>
                <w:lang w:val="it-IT"/>
              </w:rPr>
            </w:pPr>
            <w:r w:rsidRPr="00027A73">
              <w:rPr>
                <w:rFonts w:ascii="Times New Roman" w:hAnsi="Times New Roman" w:cs="Times New Roman"/>
                <w:lang w:val="it-IT"/>
              </w:rPr>
              <w:t>Ritengo accettabile l’uso della realtà virtuale per il trattamento dei disturbi mentale.</w:t>
            </w:r>
          </w:p>
          <w:p w14:paraId="1FB46342" w14:textId="77777777" w:rsidR="00132317" w:rsidRPr="00027A73" w:rsidRDefault="00132317" w:rsidP="00132317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Fortemente in disaccordo</w:t>
            </w:r>
          </w:p>
          <w:p w14:paraId="66509D23" w14:textId="77777777" w:rsidR="00132317" w:rsidRPr="00027A73" w:rsidRDefault="00132317" w:rsidP="00132317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In disaccordo</w:t>
            </w:r>
          </w:p>
          <w:p w14:paraId="3DA93077" w14:textId="77777777" w:rsidR="00132317" w:rsidRPr="00027A73" w:rsidRDefault="00132317" w:rsidP="00132317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Nessuna opinione</w:t>
            </w:r>
          </w:p>
          <w:p w14:paraId="1EB51C86" w14:textId="77777777" w:rsidR="00132317" w:rsidRPr="00027A73" w:rsidRDefault="00132317" w:rsidP="00132317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D’accordo</w:t>
            </w:r>
          </w:p>
          <w:p w14:paraId="25140B9C" w14:textId="77777777" w:rsidR="00132317" w:rsidRPr="00027A73" w:rsidRDefault="00132317" w:rsidP="00132317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Fortemente d’accordo</w:t>
            </w:r>
          </w:p>
        </w:tc>
      </w:tr>
      <w:tr w:rsidR="00132317" w:rsidRPr="00027A73" w14:paraId="32E144D4" w14:textId="77777777" w:rsidTr="002F08E8">
        <w:trPr>
          <w:trHeight w:val="300"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B0400E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  <w:b/>
              </w:rPr>
              <w:lastRenderedPageBreak/>
              <w:t>Acceptability in practice</w:t>
            </w:r>
          </w:p>
        </w:tc>
        <w:tc>
          <w:tcPr>
            <w:tcW w:w="4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964FD9" w14:textId="77777777" w:rsidR="00132317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 xml:space="preserve">I would be willing to engage with the EXPERIENCE system to inform my diagnosis made by a mental health professional. </w:t>
            </w:r>
          </w:p>
          <w:p w14:paraId="60820DEC" w14:textId="77777777" w:rsidR="00132317" w:rsidRPr="007C0834" w:rsidRDefault="00132317" w:rsidP="00132317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Strongly disagree</w:t>
            </w:r>
          </w:p>
          <w:p w14:paraId="785D0B9F" w14:textId="77777777" w:rsidR="00132317" w:rsidRPr="00027A73" w:rsidRDefault="00132317" w:rsidP="00132317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Disagree</w:t>
            </w:r>
          </w:p>
          <w:p w14:paraId="2493BA64" w14:textId="77777777" w:rsidR="00132317" w:rsidRPr="00027A73" w:rsidRDefault="00132317" w:rsidP="00132317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No opinion</w:t>
            </w:r>
          </w:p>
          <w:p w14:paraId="526249E5" w14:textId="77777777" w:rsidR="00132317" w:rsidRPr="00027A73" w:rsidRDefault="00132317" w:rsidP="00132317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Agree</w:t>
            </w:r>
          </w:p>
          <w:p w14:paraId="1FB9BF8B" w14:textId="77777777" w:rsidR="00132317" w:rsidRPr="00027A73" w:rsidRDefault="00132317" w:rsidP="00132317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Strongly agree</w:t>
            </w:r>
          </w:p>
          <w:p w14:paraId="33F5F9CF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</w:p>
          <w:p w14:paraId="7E7D4A85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I would be willing to engage with the EXPERIENCE system to receive a diagnosis on my mental health / depressive state without any extra input from a mental health professional.</w:t>
            </w:r>
          </w:p>
          <w:p w14:paraId="27A0C5BB" w14:textId="77777777" w:rsidR="00132317" w:rsidRPr="007C0834" w:rsidRDefault="00132317" w:rsidP="00132317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Strongly disagree</w:t>
            </w:r>
          </w:p>
          <w:p w14:paraId="5DCE62AF" w14:textId="77777777" w:rsidR="00132317" w:rsidRPr="00027A73" w:rsidRDefault="00132317" w:rsidP="00132317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Disagree</w:t>
            </w:r>
          </w:p>
          <w:p w14:paraId="51ACC5EA" w14:textId="77777777" w:rsidR="00132317" w:rsidRPr="00027A73" w:rsidRDefault="00132317" w:rsidP="00132317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No opinion</w:t>
            </w:r>
          </w:p>
          <w:p w14:paraId="6C3182E3" w14:textId="77777777" w:rsidR="00132317" w:rsidRPr="00027A73" w:rsidRDefault="00132317" w:rsidP="00132317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Agree</w:t>
            </w:r>
          </w:p>
          <w:p w14:paraId="42773959" w14:textId="77777777" w:rsidR="00132317" w:rsidRPr="007C0834" w:rsidRDefault="00132317" w:rsidP="00132317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4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DFE0F9" w14:textId="77777777" w:rsidR="00132317" w:rsidRPr="00027A73" w:rsidRDefault="00132317" w:rsidP="002F08E8">
            <w:pPr>
              <w:rPr>
                <w:rFonts w:ascii="Times New Roman" w:hAnsi="Times New Roman" w:cs="Times New Roman"/>
                <w:lang w:val="it-IT"/>
              </w:rPr>
            </w:pPr>
            <w:r w:rsidRPr="00027A73">
              <w:rPr>
                <w:rFonts w:ascii="Times New Roman" w:hAnsi="Times New Roman" w:cs="Times New Roman"/>
                <w:lang w:val="it-IT"/>
              </w:rPr>
              <w:t xml:space="preserve">Sarei disposto ad utilizzare il sistema EXPERIENCE per offrire informazioni utili per formulare una diagnosi clinica da un professionista della salute mentale. </w:t>
            </w:r>
          </w:p>
          <w:p w14:paraId="11C6A1E7" w14:textId="77777777" w:rsidR="00132317" w:rsidRPr="00027A73" w:rsidRDefault="00132317" w:rsidP="00132317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Fortemente in disaccordo</w:t>
            </w:r>
          </w:p>
          <w:p w14:paraId="0C3DCE8C" w14:textId="77777777" w:rsidR="00132317" w:rsidRPr="00027A73" w:rsidRDefault="00132317" w:rsidP="00132317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In disaccordo</w:t>
            </w:r>
          </w:p>
          <w:p w14:paraId="3A298A1B" w14:textId="77777777" w:rsidR="00132317" w:rsidRPr="00027A73" w:rsidRDefault="00132317" w:rsidP="00132317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Nessuna opinione</w:t>
            </w:r>
          </w:p>
          <w:p w14:paraId="66A3FEF4" w14:textId="77777777" w:rsidR="00132317" w:rsidRPr="00027A73" w:rsidRDefault="00132317" w:rsidP="00132317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D’accordo</w:t>
            </w:r>
          </w:p>
          <w:p w14:paraId="3C78CBFB" w14:textId="77777777" w:rsidR="00132317" w:rsidRPr="00027A73" w:rsidRDefault="00132317" w:rsidP="00132317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Fortemente d’accordo</w:t>
            </w:r>
          </w:p>
          <w:p w14:paraId="013620E6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</w:p>
          <w:p w14:paraId="1498BA53" w14:textId="77777777" w:rsidR="00132317" w:rsidRPr="00027A73" w:rsidRDefault="00132317" w:rsidP="002F08E8">
            <w:pPr>
              <w:rPr>
                <w:rFonts w:ascii="Times New Roman" w:hAnsi="Times New Roman" w:cs="Times New Roman"/>
                <w:lang w:val="it-IT"/>
              </w:rPr>
            </w:pPr>
            <w:r w:rsidRPr="00027A73">
              <w:rPr>
                <w:rFonts w:ascii="Times New Roman" w:hAnsi="Times New Roman" w:cs="Times New Roman"/>
                <w:lang w:val="it-IT"/>
              </w:rPr>
              <w:t>Sarei disposto ad utilizzare il sistema EXPERIENCE per ricevere una diagnosi sulla mia salute mentale o sul mio stato depressivo senza l'ausilio di un professionista della salute mentale.</w:t>
            </w:r>
          </w:p>
          <w:p w14:paraId="4230C06B" w14:textId="77777777" w:rsidR="00132317" w:rsidRPr="00027A73" w:rsidRDefault="00132317" w:rsidP="00132317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Fortemente in disaccordo</w:t>
            </w:r>
          </w:p>
          <w:p w14:paraId="6352AC09" w14:textId="77777777" w:rsidR="00132317" w:rsidRPr="00027A73" w:rsidRDefault="00132317" w:rsidP="00132317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In disaccordo</w:t>
            </w:r>
          </w:p>
          <w:p w14:paraId="759ED1B9" w14:textId="77777777" w:rsidR="00132317" w:rsidRPr="00027A73" w:rsidRDefault="00132317" w:rsidP="00132317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Nessuna opinione</w:t>
            </w:r>
          </w:p>
          <w:p w14:paraId="68E09B18" w14:textId="77777777" w:rsidR="00132317" w:rsidRPr="00027A73" w:rsidRDefault="00132317" w:rsidP="00132317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D’accordo</w:t>
            </w:r>
          </w:p>
          <w:p w14:paraId="0BAACF59" w14:textId="77777777" w:rsidR="00132317" w:rsidRPr="007C0834" w:rsidRDefault="00132317" w:rsidP="00132317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Fortemente d’accordo</w:t>
            </w:r>
          </w:p>
        </w:tc>
      </w:tr>
      <w:tr w:rsidR="00132317" w:rsidRPr="00027A73" w14:paraId="570BA6B4" w14:textId="77777777" w:rsidTr="002F08E8">
        <w:trPr>
          <w:trHeight w:val="300"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71A3509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  <w:b/>
              </w:rPr>
              <w:t>General acceptability</w:t>
            </w:r>
          </w:p>
        </w:tc>
        <w:tc>
          <w:tcPr>
            <w:tcW w:w="4003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37160B5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How acceptable was the EXPERIENCE system for you?</w:t>
            </w:r>
          </w:p>
          <w:p w14:paraId="7F97A956" w14:textId="77777777" w:rsidR="00132317" w:rsidRPr="007C0834" w:rsidRDefault="00132317" w:rsidP="0013231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Completely unacceptable</w:t>
            </w:r>
          </w:p>
          <w:p w14:paraId="7848412C" w14:textId="77777777" w:rsidR="00132317" w:rsidRPr="007C0834" w:rsidRDefault="00132317" w:rsidP="0013231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Unacceptable</w:t>
            </w:r>
          </w:p>
          <w:p w14:paraId="06F93BA2" w14:textId="77777777" w:rsidR="00132317" w:rsidRPr="007C0834" w:rsidRDefault="00132317" w:rsidP="0013231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No opinion</w:t>
            </w:r>
          </w:p>
          <w:p w14:paraId="22717910" w14:textId="77777777" w:rsidR="00132317" w:rsidRPr="007C0834" w:rsidRDefault="00132317" w:rsidP="0013231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Acceptable</w:t>
            </w:r>
          </w:p>
          <w:p w14:paraId="763E3207" w14:textId="77777777" w:rsidR="00132317" w:rsidRPr="007C0834" w:rsidRDefault="00132317" w:rsidP="0013231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Completely acceptable</w:t>
            </w:r>
          </w:p>
        </w:tc>
        <w:tc>
          <w:tcPr>
            <w:tcW w:w="4003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1220DE" w14:textId="77777777" w:rsidR="00132317" w:rsidRPr="00027A73" w:rsidRDefault="00132317" w:rsidP="002F08E8">
            <w:pPr>
              <w:rPr>
                <w:rFonts w:ascii="Times New Roman" w:hAnsi="Times New Roman" w:cs="Times New Roman"/>
                <w:lang w:val="it-IT"/>
              </w:rPr>
            </w:pPr>
            <w:r w:rsidRPr="00027A73">
              <w:rPr>
                <w:rFonts w:ascii="Times New Roman" w:hAnsi="Times New Roman" w:cs="Times New Roman"/>
                <w:lang w:val="it-IT"/>
              </w:rPr>
              <w:t>L’esperienza con il sistema EXPERIENCE è stata per lei</w:t>
            </w:r>
          </w:p>
          <w:p w14:paraId="1183B4E6" w14:textId="77777777" w:rsidR="00132317" w:rsidRPr="00027A73" w:rsidRDefault="00132317" w:rsidP="00132317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Completamente inaccettabile</w:t>
            </w:r>
          </w:p>
          <w:p w14:paraId="04BFA3A4" w14:textId="77777777" w:rsidR="00132317" w:rsidRPr="00027A73" w:rsidRDefault="00132317" w:rsidP="00132317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Inaccettabile</w:t>
            </w:r>
          </w:p>
          <w:p w14:paraId="46F57403" w14:textId="77777777" w:rsidR="00132317" w:rsidRPr="00027A73" w:rsidRDefault="00132317" w:rsidP="00132317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Nessuna opinione</w:t>
            </w:r>
          </w:p>
          <w:p w14:paraId="51708216" w14:textId="77777777" w:rsidR="00132317" w:rsidRPr="00027A73" w:rsidRDefault="00132317" w:rsidP="00132317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Accettabile</w:t>
            </w:r>
          </w:p>
          <w:p w14:paraId="643B6E84" w14:textId="77777777" w:rsidR="00132317" w:rsidRPr="007C0834" w:rsidRDefault="00132317" w:rsidP="00132317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Completamente accettabile</w:t>
            </w:r>
          </w:p>
        </w:tc>
      </w:tr>
      <w:tr w:rsidR="00132317" w:rsidRPr="00027A73" w14:paraId="0DCB2B53" w14:textId="77777777" w:rsidTr="002F08E8">
        <w:trPr>
          <w:trHeight w:val="300"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071EAE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  <w:b/>
              </w:rPr>
              <w:t>Affective attitudes</w:t>
            </w:r>
          </w:p>
        </w:tc>
        <w:tc>
          <w:tcPr>
            <w:tcW w:w="4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30EA81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Did you like or dislike the EXPERIENCE system?</w:t>
            </w:r>
          </w:p>
          <w:p w14:paraId="48A122EA" w14:textId="77777777" w:rsidR="00132317" w:rsidRPr="007C0834" w:rsidRDefault="00132317" w:rsidP="0013231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Strongly dislike</w:t>
            </w:r>
          </w:p>
          <w:p w14:paraId="68C552DB" w14:textId="77777777" w:rsidR="00132317" w:rsidRPr="007C0834" w:rsidRDefault="00132317" w:rsidP="0013231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 xml:space="preserve">Dislike </w:t>
            </w:r>
          </w:p>
          <w:p w14:paraId="75089251" w14:textId="77777777" w:rsidR="00132317" w:rsidRPr="007C0834" w:rsidRDefault="00132317" w:rsidP="0013231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lastRenderedPageBreak/>
              <w:t>No opinion</w:t>
            </w:r>
          </w:p>
          <w:p w14:paraId="64E229CE" w14:textId="77777777" w:rsidR="00132317" w:rsidRPr="007C0834" w:rsidRDefault="00132317" w:rsidP="0013231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 xml:space="preserve">Like </w:t>
            </w:r>
          </w:p>
          <w:p w14:paraId="536AB1C1" w14:textId="77777777" w:rsidR="00132317" w:rsidRPr="007C0834" w:rsidRDefault="00132317" w:rsidP="0013231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Strongly like</w:t>
            </w:r>
          </w:p>
          <w:p w14:paraId="3F3224DC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br/>
              <w:t>How comfortable did you feel while engaging with the EXPERIENCE system?</w:t>
            </w:r>
          </w:p>
          <w:p w14:paraId="01BCED68" w14:textId="77777777" w:rsidR="00132317" w:rsidRPr="007C0834" w:rsidRDefault="00132317" w:rsidP="0013231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Very uncomfortable</w:t>
            </w:r>
          </w:p>
          <w:p w14:paraId="47EC6E52" w14:textId="77777777" w:rsidR="00132317" w:rsidRPr="007C0834" w:rsidRDefault="00132317" w:rsidP="0013231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Uncomfortable</w:t>
            </w:r>
          </w:p>
          <w:p w14:paraId="54511AD4" w14:textId="77777777" w:rsidR="00132317" w:rsidRPr="007C0834" w:rsidRDefault="00132317" w:rsidP="0013231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No opinion</w:t>
            </w:r>
          </w:p>
          <w:p w14:paraId="467F1C18" w14:textId="77777777" w:rsidR="00132317" w:rsidRPr="007C0834" w:rsidRDefault="00132317" w:rsidP="0013231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Comfortable</w:t>
            </w:r>
          </w:p>
          <w:p w14:paraId="15659FD6" w14:textId="77777777" w:rsidR="00132317" w:rsidRPr="007C0834" w:rsidRDefault="00132317" w:rsidP="0013231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Very comfortable</w:t>
            </w:r>
          </w:p>
        </w:tc>
        <w:tc>
          <w:tcPr>
            <w:tcW w:w="4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B1836B" w14:textId="77777777" w:rsidR="00132317" w:rsidRPr="00027A73" w:rsidRDefault="00132317" w:rsidP="002F08E8">
            <w:pPr>
              <w:rPr>
                <w:rFonts w:ascii="Times New Roman" w:hAnsi="Times New Roman" w:cs="Times New Roman"/>
                <w:lang w:val="it-IT"/>
              </w:rPr>
            </w:pPr>
            <w:r w:rsidRPr="00027A73">
              <w:rPr>
                <w:rFonts w:ascii="Times New Roman" w:hAnsi="Times New Roman" w:cs="Times New Roman"/>
                <w:lang w:val="it-IT"/>
              </w:rPr>
              <w:lastRenderedPageBreak/>
              <w:t>Il sistema EXPERIENCE ti è piaciuto oppure no?</w:t>
            </w:r>
          </w:p>
          <w:p w14:paraId="130BA64C" w14:textId="77777777" w:rsidR="00132317" w:rsidRPr="00027A73" w:rsidRDefault="00132317" w:rsidP="00132317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 w:rsidRPr="00027A73">
              <w:rPr>
                <w:rFonts w:ascii="Times New Roman" w:hAnsi="Times New Roman" w:cs="Times New Roman"/>
                <w:lang w:val="it-IT"/>
              </w:rPr>
              <w:t>Non mi è piaciuto per niente</w:t>
            </w:r>
          </w:p>
          <w:p w14:paraId="40F75FD7" w14:textId="77777777" w:rsidR="00132317" w:rsidRPr="00027A73" w:rsidRDefault="00132317" w:rsidP="00132317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Non mi è piaciuto</w:t>
            </w:r>
          </w:p>
          <w:p w14:paraId="6D2497B7" w14:textId="77777777" w:rsidR="00132317" w:rsidRPr="00027A73" w:rsidRDefault="00132317" w:rsidP="00132317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lastRenderedPageBreak/>
              <w:t>Nessuna opinione</w:t>
            </w:r>
          </w:p>
          <w:p w14:paraId="2FDD34CD" w14:textId="77777777" w:rsidR="00132317" w:rsidRPr="00027A73" w:rsidRDefault="00132317" w:rsidP="00132317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Mi è piaciuto</w:t>
            </w:r>
          </w:p>
          <w:p w14:paraId="543F76E9" w14:textId="77777777" w:rsidR="00132317" w:rsidRPr="00027A73" w:rsidRDefault="00132317" w:rsidP="00132317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Mi è piaciuto molto</w:t>
            </w:r>
          </w:p>
          <w:p w14:paraId="21C1ABB4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</w:p>
          <w:p w14:paraId="1DE4D0D0" w14:textId="77777777" w:rsidR="00132317" w:rsidRPr="00027A73" w:rsidRDefault="00132317" w:rsidP="002F08E8">
            <w:pPr>
              <w:rPr>
                <w:rFonts w:ascii="Times New Roman" w:hAnsi="Times New Roman" w:cs="Times New Roman"/>
                <w:lang w:val="it-IT"/>
              </w:rPr>
            </w:pPr>
            <w:r w:rsidRPr="00027A73">
              <w:rPr>
                <w:rFonts w:ascii="Times New Roman" w:hAnsi="Times New Roman" w:cs="Times New Roman"/>
                <w:lang w:val="it-IT"/>
              </w:rPr>
              <w:t>Quanto ti sentivi a tuo agio durante l’interazione col sistema EXPERIENCE?</w:t>
            </w:r>
          </w:p>
          <w:p w14:paraId="6E2B8CC8" w14:textId="77777777" w:rsidR="00132317" w:rsidRPr="00027A73" w:rsidRDefault="00132317" w:rsidP="00132317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Molto a disagio</w:t>
            </w:r>
          </w:p>
          <w:p w14:paraId="17C4D0F7" w14:textId="77777777" w:rsidR="00132317" w:rsidRPr="00027A73" w:rsidRDefault="00132317" w:rsidP="00132317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A disagio</w:t>
            </w:r>
          </w:p>
          <w:p w14:paraId="74915464" w14:textId="77777777" w:rsidR="00132317" w:rsidRPr="00027A73" w:rsidRDefault="00132317" w:rsidP="00132317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Nessuna opinione</w:t>
            </w:r>
          </w:p>
          <w:p w14:paraId="065F772B" w14:textId="77777777" w:rsidR="00132317" w:rsidRPr="00027A73" w:rsidRDefault="00132317" w:rsidP="00132317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A mio agio</w:t>
            </w:r>
          </w:p>
          <w:p w14:paraId="176B633F" w14:textId="77777777" w:rsidR="00132317" w:rsidRPr="00027A73" w:rsidRDefault="00132317" w:rsidP="00132317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Molto a mio agio</w:t>
            </w:r>
          </w:p>
        </w:tc>
      </w:tr>
      <w:tr w:rsidR="00132317" w:rsidRPr="00027A73" w14:paraId="25E77603" w14:textId="77777777" w:rsidTr="002F08E8">
        <w:trPr>
          <w:trHeight w:val="300"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649D4E9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  <w:b/>
              </w:rPr>
              <w:lastRenderedPageBreak/>
              <w:t>Perceived effectiveness</w:t>
            </w:r>
          </w:p>
        </w:tc>
        <w:tc>
          <w:tcPr>
            <w:tcW w:w="4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79CC9B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The EXPERIENCE system has improved my      mental state.</w:t>
            </w:r>
          </w:p>
          <w:p w14:paraId="70AB279A" w14:textId="77777777" w:rsidR="00132317" w:rsidRPr="007C0834" w:rsidRDefault="00132317" w:rsidP="0013231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Strongly disagree</w:t>
            </w:r>
          </w:p>
          <w:p w14:paraId="711B4238" w14:textId="77777777" w:rsidR="00132317" w:rsidRPr="007C0834" w:rsidRDefault="00132317" w:rsidP="0013231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Disagree</w:t>
            </w:r>
          </w:p>
          <w:p w14:paraId="3DC8412D" w14:textId="77777777" w:rsidR="00132317" w:rsidRPr="007C0834" w:rsidRDefault="00132317" w:rsidP="0013231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No opinion</w:t>
            </w:r>
          </w:p>
          <w:p w14:paraId="4679254D" w14:textId="77777777" w:rsidR="00132317" w:rsidRPr="007C0834" w:rsidRDefault="00132317" w:rsidP="0013231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Agree</w:t>
            </w:r>
          </w:p>
          <w:p w14:paraId="3098DF87" w14:textId="77777777" w:rsidR="00132317" w:rsidRPr="007C0834" w:rsidRDefault="00132317" w:rsidP="0013231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4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C40EBD" w14:textId="77777777" w:rsidR="00132317" w:rsidRPr="00027A73" w:rsidRDefault="00132317" w:rsidP="002F08E8">
            <w:pPr>
              <w:rPr>
                <w:rFonts w:ascii="Times New Roman" w:hAnsi="Times New Roman" w:cs="Times New Roman"/>
                <w:lang w:val="it-IT"/>
              </w:rPr>
            </w:pPr>
            <w:r w:rsidRPr="00027A73">
              <w:rPr>
                <w:rFonts w:ascii="Times New Roman" w:hAnsi="Times New Roman" w:cs="Times New Roman"/>
                <w:lang w:val="it-IT"/>
              </w:rPr>
              <w:t>Il sistema EXPERIENCE ha migliorato il mio stato mentale.</w:t>
            </w:r>
          </w:p>
          <w:p w14:paraId="43765A8D" w14:textId="77777777" w:rsidR="00132317" w:rsidRPr="00027A73" w:rsidRDefault="00132317" w:rsidP="00132317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Fortemente in disaccordo</w:t>
            </w:r>
          </w:p>
          <w:p w14:paraId="2E7CB0A9" w14:textId="77777777" w:rsidR="00132317" w:rsidRPr="00027A73" w:rsidRDefault="00132317" w:rsidP="00132317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In disaccordo</w:t>
            </w:r>
          </w:p>
          <w:p w14:paraId="00920A48" w14:textId="77777777" w:rsidR="00132317" w:rsidRPr="00027A73" w:rsidRDefault="00132317" w:rsidP="00132317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Nessuna opinione</w:t>
            </w:r>
          </w:p>
          <w:p w14:paraId="7DA1192F" w14:textId="77777777" w:rsidR="00132317" w:rsidRPr="00027A73" w:rsidRDefault="00132317" w:rsidP="00132317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D’accordo</w:t>
            </w:r>
          </w:p>
          <w:p w14:paraId="285026A6" w14:textId="77777777" w:rsidR="00132317" w:rsidRPr="007C0834" w:rsidRDefault="00132317" w:rsidP="00132317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Fortemente d’accordo</w:t>
            </w:r>
          </w:p>
        </w:tc>
      </w:tr>
      <w:tr w:rsidR="00132317" w:rsidRPr="00027A73" w14:paraId="13A2C4C1" w14:textId="77777777" w:rsidTr="002F08E8">
        <w:trPr>
          <w:trHeight w:val="300"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A72469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  <w:b/>
              </w:rPr>
              <w:t>Intervention coherence</w:t>
            </w:r>
          </w:p>
        </w:tc>
        <w:tc>
          <w:tcPr>
            <w:tcW w:w="4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2CA963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It is clear to me how the EXPERIENCE system will help to diagnose depressive disorders.</w:t>
            </w:r>
          </w:p>
          <w:p w14:paraId="4A6AFB41" w14:textId="77777777" w:rsidR="00132317" w:rsidRPr="007C0834" w:rsidRDefault="00132317" w:rsidP="0013231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Strongly disagree</w:t>
            </w:r>
          </w:p>
          <w:p w14:paraId="0535C09D" w14:textId="77777777" w:rsidR="00132317" w:rsidRPr="007C0834" w:rsidRDefault="00132317" w:rsidP="0013231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Disagree</w:t>
            </w:r>
          </w:p>
          <w:p w14:paraId="7A2AEBE6" w14:textId="77777777" w:rsidR="00132317" w:rsidRPr="007C0834" w:rsidRDefault="00132317" w:rsidP="0013231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No opinion</w:t>
            </w:r>
          </w:p>
          <w:p w14:paraId="5BA8BE7B" w14:textId="77777777" w:rsidR="00132317" w:rsidRPr="007C0834" w:rsidRDefault="00132317" w:rsidP="0013231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Agree</w:t>
            </w:r>
          </w:p>
          <w:p w14:paraId="73A04C1F" w14:textId="77777777" w:rsidR="00132317" w:rsidRPr="007C0834" w:rsidRDefault="00132317" w:rsidP="0013231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4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95407D" w14:textId="77777777" w:rsidR="00132317" w:rsidRPr="00027A73" w:rsidRDefault="00132317" w:rsidP="002F08E8">
            <w:pPr>
              <w:rPr>
                <w:rFonts w:ascii="Times New Roman" w:hAnsi="Times New Roman" w:cs="Times New Roman"/>
                <w:lang w:val="it-IT"/>
              </w:rPr>
            </w:pPr>
            <w:r w:rsidRPr="00027A73">
              <w:rPr>
                <w:rFonts w:ascii="Times New Roman" w:hAnsi="Times New Roman" w:cs="Times New Roman"/>
                <w:lang w:val="it-IT"/>
              </w:rPr>
              <w:t>Mi è chiaro come il sistema EXPERIENCE potrebbe aiutare a diagnosticare i disturbi depressivi.</w:t>
            </w:r>
          </w:p>
          <w:p w14:paraId="63D7E595" w14:textId="77777777" w:rsidR="00132317" w:rsidRPr="00027A73" w:rsidRDefault="00132317" w:rsidP="00132317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Fortemente in disaccordo</w:t>
            </w:r>
          </w:p>
          <w:p w14:paraId="6C8F6DBA" w14:textId="77777777" w:rsidR="00132317" w:rsidRPr="00027A73" w:rsidRDefault="00132317" w:rsidP="00132317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In disaccordo</w:t>
            </w:r>
          </w:p>
          <w:p w14:paraId="5571684A" w14:textId="77777777" w:rsidR="00132317" w:rsidRPr="00027A73" w:rsidRDefault="00132317" w:rsidP="00132317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Nessuna opinione</w:t>
            </w:r>
          </w:p>
          <w:p w14:paraId="7ABAB220" w14:textId="77777777" w:rsidR="00132317" w:rsidRPr="00027A73" w:rsidRDefault="00132317" w:rsidP="00132317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D’accordo</w:t>
            </w:r>
          </w:p>
          <w:p w14:paraId="67506E42" w14:textId="77777777" w:rsidR="00132317" w:rsidRPr="00027A73" w:rsidRDefault="00132317" w:rsidP="00132317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Fortemente d’accordo</w:t>
            </w:r>
          </w:p>
        </w:tc>
      </w:tr>
      <w:tr w:rsidR="00132317" w:rsidRPr="00027A73" w14:paraId="2DD1F968" w14:textId="77777777" w:rsidTr="002F08E8">
        <w:trPr>
          <w:trHeight w:val="300"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62CD5E" w14:textId="77777777" w:rsidR="00132317" w:rsidRDefault="00132317" w:rsidP="002F08E8">
            <w:pPr>
              <w:rPr>
                <w:rFonts w:ascii="Times New Roman" w:hAnsi="Times New Roman" w:cs="Times New Roman"/>
                <w:b/>
              </w:rPr>
            </w:pPr>
            <w:r w:rsidRPr="00027A73">
              <w:rPr>
                <w:rFonts w:ascii="Times New Roman" w:hAnsi="Times New Roman" w:cs="Times New Roman"/>
                <w:b/>
              </w:rPr>
              <w:t>Burden</w:t>
            </w:r>
          </w:p>
          <w:p w14:paraId="776D8442" w14:textId="77777777" w:rsidR="00132317" w:rsidRPr="007C0834" w:rsidRDefault="00132317" w:rsidP="002F08E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7C0834">
              <w:rPr>
                <w:rFonts w:ascii="Times New Roman" w:hAnsi="Times New Roman" w:cs="Times New Roman"/>
                <w:bCs/>
                <w:i/>
                <w:iCs/>
              </w:rPr>
              <w:t>(reversed)</w:t>
            </w:r>
          </w:p>
        </w:tc>
        <w:tc>
          <w:tcPr>
            <w:tcW w:w="4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77D482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How much effort did it take to engage with the EXPERIENCE system?</w:t>
            </w:r>
          </w:p>
          <w:p w14:paraId="732054B8" w14:textId="77777777" w:rsidR="00132317" w:rsidRPr="007C0834" w:rsidRDefault="00132317" w:rsidP="0013231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No effort at all</w:t>
            </w:r>
          </w:p>
          <w:p w14:paraId="3A5EFA59" w14:textId="77777777" w:rsidR="00132317" w:rsidRPr="007C0834" w:rsidRDefault="00132317" w:rsidP="0013231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A little effort</w:t>
            </w:r>
          </w:p>
          <w:p w14:paraId="68B70A90" w14:textId="77777777" w:rsidR="00132317" w:rsidRPr="007C0834" w:rsidRDefault="00132317" w:rsidP="0013231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No opinion</w:t>
            </w:r>
          </w:p>
          <w:p w14:paraId="511D152C" w14:textId="77777777" w:rsidR="00132317" w:rsidRPr="007C0834" w:rsidRDefault="00132317" w:rsidP="0013231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A lot of effort</w:t>
            </w:r>
          </w:p>
          <w:p w14:paraId="63C2112C" w14:textId="77777777" w:rsidR="00132317" w:rsidRPr="007C0834" w:rsidRDefault="00132317" w:rsidP="0013231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Huge effort</w:t>
            </w:r>
          </w:p>
        </w:tc>
        <w:tc>
          <w:tcPr>
            <w:tcW w:w="4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719BD2C" w14:textId="77777777" w:rsidR="00132317" w:rsidRPr="00027A73" w:rsidRDefault="00132317" w:rsidP="002F08E8">
            <w:pPr>
              <w:rPr>
                <w:rFonts w:ascii="Times New Roman" w:hAnsi="Times New Roman" w:cs="Times New Roman"/>
                <w:lang w:val="it-IT"/>
              </w:rPr>
            </w:pPr>
            <w:r w:rsidRPr="00027A73">
              <w:rPr>
                <w:rFonts w:ascii="Times New Roman" w:hAnsi="Times New Roman" w:cs="Times New Roman"/>
                <w:lang w:val="it-IT"/>
              </w:rPr>
              <w:t>Quanto sforzo ha richiesto l'utilizzo del sistema EXPERIENCE?</w:t>
            </w:r>
          </w:p>
          <w:p w14:paraId="217B01F3" w14:textId="77777777" w:rsidR="00132317" w:rsidRPr="00027A73" w:rsidRDefault="00132317" w:rsidP="00132317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Nessuno sforzo</w:t>
            </w:r>
          </w:p>
          <w:p w14:paraId="07068D44" w14:textId="77777777" w:rsidR="00132317" w:rsidRPr="00027A73" w:rsidRDefault="00132317" w:rsidP="00132317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Un po’ di sforzo</w:t>
            </w:r>
          </w:p>
          <w:p w14:paraId="21660FD8" w14:textId="77777777" w:rsidR="00132317" w:rsidRPr="00027A73" w:rsidRDefault="00132317" w:rsidP="00132317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Nessuna opinione</w:t>
            </w:r>
          </w:p>
          <w:p w14:paraId="637A9667" w14:textId="77777777" w:rsidR="00132317" w:rsidRPr="00027A73" w:rsidRDefault="00132317" w:rsidP="00132317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Molto sforzo</w:t>
            </w:r>
          </w:p>
          <w:p w14:paraId="70E8CB73" w14:textId="77777777" w:rsidR="00132317" w:rsidRPr="00027A73" w:rsidRDefault="00132317" w:rsidP="00132317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Un enorme sforzo</w:t>
            </w:r>
          </w:p>
        </w:tc>
      </w:tr>
      <w:tr w:rsidR="00132317" w:rsidRPr="00027A73" w14:paraId="6E5BAD51" w14:textId="77777777" w:rsidTr="002F08E8">
        <w:trPr>
          <w:trHeight w:val="300"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59E392" w14:textId="77777777" w:rsidR="00132317" w:rsidRDefault="00132317" w:rsidP="002F08E8">
            <w:pPr>
              <w:rPr>
                <w:rFonts w:ascii="Times New Roman" w:hAnsi="Times New Roman" w:cs="Times New Roman"/>
                <w:b/>
              </w:rPr>
            </w:pPr>
            <w:r w:rsidRPr="00027A73">
              <w:rPr>
                <w:rFonts w:ascii="Times New Roman" w:hAnsi="Times New Roman" w:cs="Times New Roman"/>
                <w:b/>
              </w:rPr>
              <w:t>Ethicality</w:t>
            </w:r>
          </w:p>
          <w:p w14:paraId="727C3B3E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  <w:bCs/>
                <w:i/>
                <w:iCs/>
              </w:rPr>
              <w:t>(reversed)</w:t>
            </w:r>
          </w:p>
        </w:tc>
        <w:tc>
          <w:tcPr>
            <w:tcW w:w="4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2F9A63F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There are moral or ethical consequences to engaging with the EXPERIENCE system.</w:t>
            </w:r>
          </w:p>
          <w:p w14:paraId="5E6B87F1" w14:textId="77777777" w:rsidR="00132317" w:rsidRPr="007C0834" w:rsidRDefault="00132317" w:rsidP="00132317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1 – Strongly disagree</w:t>
            </w:r>
          </w:p>
          <w:p w14:paraId="5E4B0636" w14:textId="77777777" w:rsidR="00132317" w:rsidRPr="007C0834" w:rsidRDefault="00132317" w:rsidP="00132317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2 – Disagree</w:t>
            </w:r>
          </w:p>
          <w:p w14:paraId="7F3A2167" w14:textId="77777777" w:rsidR="00132317" w:rsidRPr="007C0834" w:rsidRDefault="00132317" w:rsidP="00132317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3 – No opinion</w:t>
            </w:r>
          </w:p>
          <w:p w14:paraId="742059CF" w14:textId="77777777" w:rsidR="00132317" w:rsidRPr="007C0834" w:rsidRDefault="00132317" w:rsidP="00132317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4 – Agree</w:t>
            </w:r>
          </w:p>
          <w:p w14:paraId="182261E6" w14:textId="77777777" w:rsidR="00132317" w:rsidRPr="007C0834" w:rsidRDefault="00132317" w:rsidP="00132317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5 – Strongly agree</w:t>
            </w:r>
          </w:p>
        </w:tc>
        <w:tc>
          <w:tcPr>
            <w:tcW w:w="4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12663B" w14:textId="77777777" w:rsidR="00132317" w:rsidRPr="00027A73" w:rsidRDefault="00132317" w:rsidP="002F08E8">
            <w:pPr>
              <w:rPr>
                <w:rFonts w:ascii="Times New Roman" w:hAnsi="Times New Roman" w:cs="Times New Roman"/>
                <w:lang w:val="it-IT"/>
              </w:rPr>
            </w:pPr>
            <w:r w:rsidRPr="00027A73">
              <w:rPr>
                <w:rFonts w:ascii="Times New Roman" w:hAnsi="Times New Roman" w:cs="Times New Roman"/>
                <w:lang w:val="it-IT"/>
              </w:rPr>
              <w:t>L'utilizzo del sistema EXPERIENCE ha conseguenze morali o etiche.</w:t>
            </w:r>
          </w:p>
          <w:p w14:paraId="2EE8CFAF" w14:textId="77777777" w:rsidR="00132317" w:rsidRPr="00027A73" w:rsidRDefault="00132317" w:rsidP="00132317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Fortemente in disaccordo</w:t>
            </w:r>
          </w:p>
          <w:p w14:paraId="347435C8" w14:textId="77777777" w:rsidR="00132317" w:rsidRPr="00027A73" w:rsidRDefault="00132317" w:rsidP="00132317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In disaccordo</w:t>
            </w:r>
          </w:p>
          <w:p w14:paraId="693FFEE3" w14:textId="77777777" w:rsidR="00132317" w:rsidRPr="00027A73" w:rsidRDefault="00132317" w:rsidP="00132317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Nessuna opinione</w:t>
            </w:r>
          </w:p>
          <w:p w14:paraId="5722445F" w14:textId="77777777" w:rsidR="00132317" w:rsidRPr="00027A73" w:rsidRDefault="00132317" w:rsidP="00132317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D’accordo</w:t>
            </w:r>
          </w:p>
          <w:p w14:paraId="58A5DEA8" w14:textId="77777777" w:rsidR="00132317" w:rsidRPr="00027A73" w:rsidRDefault="00132317" w:rsidP="00132317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Fortemente d’accordo</w:t>
            </w:r>
          </w:p>
        </w:tc>
      </w:tr>
      <w:tr w:rsidR="00132317" w:rsidRPr="00027A73" w14:paraId="30657C2C" w14:textId="77777777" w:rsidTr="002F08E8">
        <w:trPr>
          <w:trHeight w:val="300"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14F7E8" w14:textId="77777777" w:rsidR="00132317" w:rsidRDefault="00132317" w:rsidP="002F08E8">
            <w:pPr>
              <w:rPr>
                <w:rFonts w:ascii="Times New Roman" w:hAnsi="Times New Roman" w:cs="Times New Roman"/>
                <w:b/>
              </w:rPr>
            </w:pPr>
            <w:r w:rsidRPr="00027A73">
              <w:rPr>
                <w:rFonts w:ascii="Times New Roman" w:hAnsi="Times New Roman" w:cs="Times New Roman"/>
                <w:b/>
              </w:rPr>
              <w:t>Opportunity cost</w:t>
            </w:r>
          </w:p>
          <w:p w14:paraId="15776650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  <w:bCs/>
                <w:i/>
                <w:iCs/>
              </w:rPr>
              <w:t>(reversed)</w:t>
            </w:r>
          </w:p>
        </w:tc>
        <w:tc>
          <w:tcPr>
            <w:tcW w:w="4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09CB52D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I worry that engaging with the EXPERIENCE system will lead to loss of other diagnostic opportunities.</w:t>
            </w:r>
          </w:p>
          <w:p w14:paraId="36DF35F9" w14:textId="77777777" w:rsidR="00132317" w:rsidRPr="007C0834" w:rsidRDefault="00132317" w:rsidP="0013231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Strongly disagree</w:t>
            </w:r>
          </w:p>
          <w:p w14:paraId="2C2654E5" w14:textId="77777777" w:rsidR="00132317" w:rsidRPr="007C0834" w:rsidRDefault="00132317" w:rsidP="0013231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Disagree</w:t>
            </w:r>
          </w:p>
          <w:p w14:paraId="55939AF3" w14:textId="77777777" w:rsidR="00132317" w:rsidRPr="007C0834" w:rsidRDefault="00132317" w:rsidP="0013231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lastRenderedPageBreak/>
              <w:t>No opinion</w:t>
            </w:r>
          </w:p>
          <w:p w14:paraId="1AAC3A3D" w14:textId="77777777" w:rsidR="00132317" w:rsidRPr="007C0834" w:rsidRDefault="00132317" w:rsidP="0013231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Agree</w:t>
            </w:r>
          </w:p>
          <w:p w14:paraId="5C430775" w14:textId="77777777" w:rsidR="00132317" w:rsidRPr="007C0834" w:rsidRDefault="00132317" w:rsidP="0013231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4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281F06B" w14:textId="77777777" w:rsidR="00132317" w:rsidRPr="00027A73" w:rsidRDefault="00132317" w:rsidP="002F08E8">
            <w:pPr>
              <w:rPr>
                <w:rFonts w:ascii="Times New Roman" w:hAnsi="Times New Roman" w:cs="Times New Roman"/>
                <w:lang w:val="it-IT"/>
              </w:rPr>
            </w:pPr>
            <w:r w:rsidRPr="00027A73">
              <w:rPr>
                <w:rFonts w:ascii="Times New Roman" w:hAnsi="Times New Roman" w:cs="Times New Roman"/>
                <w:lang w:val="it-IT"/>
              </w:rPr>
              <w:lastRenderedPageBreak/>
              <w:t>Mi preoccupa che l’utlizzo del sistema EXPERIENCE potrebbe causare la perdita di altre alternative diagnostiche.</w:t>
            </w:r>
          </w:p>
          <w:p w14:paraId="1DF0F557" w14:textId="77777777" w:rsidR="00132317" w:rsidRPr="00027A73" w:rsidRDefault="00132317" w:rsidP="00132317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Fortemente in disaccordo</w:t>
            </w:r>
          </w:p>
          <w:p w14:paraId="4000D47C" w14:textId="77777777" w:rsidR="00132317" w:rsidRPr="00027A73" w:rsidRDefault="00132317" w:rsidP="00132317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In disaccordo</w:t>
            </w:r>
          </w:p>
          <w:p w14:paraId="7AE476A1" w14:textId="77777777" w:rsidR="00132317" w:rsidRPr="00027A73" w:rsidRDefault="00132317" w:rsidP="00132317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lastRenderedPageBreak/>
              <w:t>Nessuna opinione</w:t>
            </w:r>
          </w:p>
          <w:p w14:paraId="29A7F9AC" w14:textId="77777777" w:rsidR="00132317" w:rsidRPr="00027A73" w:rsidRDefault="00132317" w:rsidP="00132317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D’accordo</w:t>
            </w:r>
          </w:p>
          <w:p w14:paraId="2C2206A4" w14:textId="77777777" w:rsidR="00132317" w:rsidRPr="00027A73" w:rsidRDefault="00132317" w:rsidP="00132317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Fortemente d’accordo</w:t>
            </w:r>
          </w:p>
        </w:tc>
      </w:tr>
      <w:tr w:rsidR="00132317" w:rsidRPr="00027A73" w14:paraId="6A84D1AC" w14:textId="77777777" w:rsidTr="002F08E8">
        <w:trPr>
          <w:trHeight w:val="300"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0597F79" w14:textId="77777777" w:rsidR="00132317" w:rsidRPr="00DC34F4" w:rsidRDefault="00132317" w:rsidP="002F08E8">
            <w:pPr>
              <w:rPr>
                <w:rFonts w:ascii="Times New Roman" w:hAnsi="Times New Roman" w:cs="Times New Roman"/>
                <w:b/>
              </w:rPr>
            </w:pPr>
            <w:r w:rsidRPr="00DC34F4">
              <w:rPr>
                <w:rFonts w:ascii="Times New Roman" w:hAnsi="Times New Roman" w:cs="Times New Roman"/>
                <w:b/>
              </w:rPr>
              <w:lastRenderedPageBreak/>
              <w:t>Self-efficacy</w:t>
            </w:r>
          </w:p>
          <w:p w14:paraId="447C167B" w14:textId="77777777" w:rsidR="00132317" w:rsidRPr="00DC34F4" w:rsidRDefault="00132317" w:rsidP="002F08E8">
            <w:pPr>
              <w:rPr>
                <w:rFonts w:ascii="Calibri" w:eastAsia="Calibri" w:hAnsi="Calibri" w:cs="Calibri"/>
                <w:i/>
                <w:iCs/>
              </w:rPr>
            </w:pPr>
            <w:r>
              <w:rPr>
                <w:rFonts w:ascii="Times New Roman" w:eastAsia="Calibri" w:hAnsi="Times New Roman" w:cs="Times New Roman"/>
                <w:i/>
                <w:iCs/>
              </w:rPr>
              <w:t>(</w:t>
            </w:r>
            <w:r w:rsidRPr="00DC34F4">
              <w:rPr>
                <w:rFonts w:ascii="Times New Roman" w:eastAsia="Calibri" w:hAnsi="Times New Roman" w:cs="Times New Roman"/>
                <w:i/>
                <w:iCs/>
              </w:rPr>
              <w:t>Taken from the System Usability Scale - Item 9.</w:t>
            </w:r>
            <w:r>
              <w:rPr>
                <w:rFonts w:ascii="Calibri" w:eastAsia="Calibri" w:hAnsi="Calibri" w:cs="Calibri"/>
                <w:i/>
                <w:iCs/>
              </w:rPr>
              <w:t>)</w:t>
            </w:r>
          </w:p>
        </w:tc>
        <w:tc>
          <w:tcPr>
            <w:tcW w:w="4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773822" w14:textId="77777777" w:rsidR="00132317" w:rsidRDefault="00132317" w:rsidP="002F08E8">
            <w:pPr>
              <w:rPr>
                <w:rFonts w:ascii="Times New Roman" w:eastAsia="Calibri" w:hAnsi="Times New Roman" w:cs="Times New Roman"/>
              </w:rPr>
            </w:pPr>
            <w:r w:rsidRPr="007E27E3">
              <w:rPr>
                <w:rFonts w:ascii="Times New Roman" w:eastAsia="Calibri" w:hAnsi="Times New Roman" w:cs="Times New Roman"/>
              </w:rPr>
              <w:t>I felt very confident using the system.</w:t>
            </w:r>
          </w:p>
          <w:p w14:paraId="63B16D2E" w14:textId="77777777" w:rsidR="00132317" w:rsidRPr="007C0834" w:rsidRDefault="00132317" w:rsidP="0013231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eastAsia="Calibri" w:hAnsi="Times New Roman" w:cs="Times New Roman"/>
              </w:rPr>
              <w:t>Strongly disagree</w:t>
            </w:r>
          </w:p>
          <w:p w14:paraId="28B66F14" w14:textId="77777777" w:rsidR="00132317" w:rsidRPr="007C0834" w:rsidRDefault="00132317" w:rsidP="0013231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eastAsia="Calibri" w:hAnsi="Times New Roman" w:cs="Times New Roman"/>
              </w:rPr>
              <w:t>Disagree</w:t>
            </w:r>
          </w:p>
          <w:p w14:paraId="79D02548" w14:textId="77777777" w:rsidR="00132317" w:rsidRPr="007C0834" w:rsidRDefault="00132317" w:rsidP="0013231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eastAsia="Calibri" w:hAnsi="Times New Roman" w:cs="Times New Roman"/>
              </w:rPr>
              <w:t>No opinion</w:t>
            </w:r>
          </w:p>
          <w:p w14:paraId="41334540" w14:textId="77777777" w:rsidR="00132317" w:rsidRPr="007C0834" w:rsidRDefault="00132317" w:rsidP="0013231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eastAsia="Calibri" w:hAnsi="Times New Roman" w:cs="Times New Roman"/>
              </w:rPr>
              <w:t>Agree</w:t>
            </w:r>
          </w:p>
          <w:p w14:paraId="66F47918" w14:textId="77777777" w:rsidR="00132317" w:rsidRPr="007C0834" w:rsidRDefault="00132317" w:rsidP="0013231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</w:t>
            </w:r>
            <w:r w:rsidRPr="007C0834">
              <w:rPr>
                <w:rFonts w:ascii="Times New Roman" w:eastAsia="Calibri" w:hAnsi="Times New Roman" w:cs="Times New Roman"/>
              </w:rPr>
              <w:t>trongly agree</w:t>
            </w:r>
          </w:p>
        </w:tc>
        <w:tc>
          <w:tcPr>
            <w:tcW w:w="4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D68D8C" w14:textId="77777777" w:rsidR="00132317" w:rsidRDefault="00132317" w:rsidP="002F08E8">
            <w:pPr>
              <w:rPr>
                <w:rFonts w:ascii="Times New Roman" w:hAnsi="Times New Roman" w:cs="Times New Roman"/>
              </w:rPr>
            </w:pPr>
            <w:r w:rsidRPr="008F32D3">
              <w:rPr>
                <w:rFonts w:ascii="Times New Roman" w:hAnsi="Times New Roman" w:cs="Times New Roman"/>
              </w:rPr>
              <w:t>Ho avuto molta confidenza con il sistema durante l'uso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101090F" w14:textId="77777777" w:rsidR="00132317" w:rsidRPr="00027A73" w:rsidRDefault="00132317" w:rsidP="00132317">
            <w:pPr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Fortemente in disaccordo</w:t>
            </w:r>
          </w:p>
          <w:p w14:paraId="1FC525B8" w14:textId="77777777" w:rsidR="00132317" w:rsidRPr="00027A73" w:rsidRDefault="00132317" w:rsidP="00132317">
            <w:pPr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In disaccordo</w:t>
            </w:r>
          </w:p>
          <w:p w14:paraId="6944D032" w14:textId="77777777" w:rsidR="00132317" w:rsidRPr="00027A73" w:rsidRDefault="00132317" w:rsidP="00132317">
            <w:pPr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Nessuna opinione</w:t>
            </w:r>
          </w:p>
          <w:p w14:paraId="0FF3F708" w14:textId="77777777" w:rsidR="00132317" w:rsidRPr="00027A73" w:rsidRDefault="00132317" w:rsidP="00132317">
            <w:pPr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D’accordo</w:t>
            </w:r>
          </w:p>
          <w:p w14:paraId="1D589625" w14:textId="77777777" w:rsidR="00132317" w:rsidRPr="00DC34F4" w:rsidRDefault="00132317" w:rsidP="00132317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 w:rsidRPr="00DC34F4">
              <w:rPr>
                <w:rFonts w:ascii="Times New Roman" w:hAnsi="Times New Roman" w:cs="Times New Roman"/>
              </w:rPr>
              <w:t>Fortemente d’accordo</w:t>
            </w:r>
          </w:p>
        </w:tc>
      </w:tr>
      <w:tr w:rsidR="00132317" w:rsidRPr="00027A73" w14:paraId="757E11E5" w14:textId="77777777" w:rsidTr="002F08E8">
        <w:trPr>
          <w:trHeight w:val="300"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6C9139" w14:textId="77777777" w:rsidR="00132317" w:rsidRPr="00027A73" w:rsidRDefault="00132317" w:rsidP="002F08E8">
            <w:pPr>
              <w:rPr>
                <w:rFonts w:ascii="Times New Roman" w:hAnsi="Times New Roman" w:cs="Times New Roman"/>
                <w:b/>
              </w:rPr>
            </w:pPr>
            <w:r w:rsidRPr="00027A73">
              <w:rPr>
                <w:rFonts w:ascii="Times New Roman" w:hAnsi="Times New Roman" w:cs="Times New Roman"/>
                <w:b/>
              </w:rPr>
              <w:t>Perceived usefulness</w:t>
            </w:r>
          </w:p>
        </w:tc>
        <w:tc>
          <w:tcPr>
            <w:tcW w:w="4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40BF419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How useful do you think the EXPERIENCE system was?</w:t>
            </w:r>
          </w:p>
          <w:p w14:paraId="69A04C5B" w14:textId="77777777" w:rsidR="00132317" w:rsidRPr="007C0834" w:rsidRDefault="00132317" w:rsidP="0013231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Not at all useful</w:t>
            </w:r>
          </w:p>
          <w:p w14:paraId="459E20C4" w14:textId="77777777" w:rsidR="00132317" w:rsidRPr="007C0834" w:rsidRDefault="00132317" w:rsidP="0013231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Not useful</w:t>
            </w:r>
          </w:p>
          <w:p w14:paraId="5E5BD3A5" w14:textId="77777777" w:rsidR="00132317" w:rsidRPr="007C0834" w:rsidRDefault="00132317" w:rsidP="0013231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No opinion</w:t>
            </w:r>
          </w:p>
          <w:p w14:paraId="03D355FC" w14:textId="77777777" w:rsidR="00132317" w:rsidRPr="007C0834" w:rsidRDefault="00132317" w:rsidP="0013231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Useful</w:t>
            </w:r>
          </w:p>
          <w:p w14:paraId="5D964D62" w14:textId="77777777" w:rsidR="00132317" w:rsidRPr="007C0834" w:rsidRDefault="00132317" w:rsidP="0013231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7C0834">
              <w:rPr>
                <w:rFonts w:ascii="Times New Roman" w:hAnsi="Times New Roman" w:cs="Times New Roman"/>
              </w:rPr>
              <w:t>Very useful</w:t>
            </w:r>
          </w:p>
          <w:p w14:paraId="6A238237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 xml:space="preserve"> </w:t>
            </w:r>
          </w:p>
          <w:p w14:paraId="6F475B1C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What do you think the EXPERIENCE system was useful for?</w:t>
            </w:r>
          </w:p>
          <w:p w14:paraId="1F7F26ED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[  ] Better understanding of my mental state</w:t>
            </w:r>
          </w:p>
          <w:p w14:paraId="6C051F32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[  ] My mental state improved</w:t>
            </w:r>
            <w:r w:rsidRPr="00027A73">
              <w:rPr>
                <w:rFonts w:ascii="Times New Roman" w:hAnsi="Times New Roman" w:cs="Times New Roman"/>
              </w:rPr>
              <w:br/>
              <w:t xml:space="preserve">[  ] Other: </w:t>
            </w:r>
          </w:p>
        </w:tc>
        <w:tc>
          <w:tcPr>
            <w:tcW w:w="4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8ABDD9" w14:textId="77777777" w:rsidR="00132317" w:rsidRPr="00027A73" w:rsidRDefault="00132317" w:rsidP="002F08E8">
            <w:pPr>
              <w:rPr>
                <w:rFonts w:ascii="Times New Roman" w:hAnsi="Times New Roman" w:cs="Times New Roman"/>
                <w:lang w:val="it-IT"/>
              </w:rPr>
            </w:pPr>
            <w:r w:rsidRPr="00027A73">
              <w:rPr>
                <w:rFonts w:ascii="Times New Roman" w:hAnsi="Times New Roman" w:cs="Times New Roman"/>
                <w:lang w:val="it-IT"/>
              </w:rPr>
              <w:t>Quanto ritiene sia stato utile il sistema EXPERIENCE?</w:t>
            </w:r>
          </w:p>
          <w:p w14:paraId="34A1EAE6" w14:textId="77777777" w:rsidR="00132317" w:rsidRPr="00027A73" w:rsidRDefault="00132317" w:rsidP="00132317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Completamente inutile</w:t>
            </w:r>
          </w:p>
          <w:p w14:paraId="42BD54D1" w14:textId="77777777" w:rsidR="00132317" w:rsidRPr="00027A73" w:rsidRDefault="00132317" w:rsidP="00132317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Inutile</w:t>
            </w:r>
          </w:p>
          <w:p w14:paraId="746BB8E7" w14:textId="77777777" w:rsidR="00132317" w:rsidRPr="00027A73" w:rsidRDefault="00132317" w:rsidP="00132317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Nessuna opinione</w:t>
            </w:r>
          </w:p>
          <w:p w14:paraId="63A17418" w14:textId="77777777" w:rsidR="00132317" w:rsidRPr="00027A73" w:rsidRDefault="00132317" w:rsidP="00132317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Utile</w:t>
            </w:r>
          </w:p>
          <w:p w14:paraId="43EFB86D" w14:textId="77777777" w:rsidR="00132317" w:rsidRPr="00027A73" w:rsidRDefault="00132317" w:rsidP="00132317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>Molto utile</w:t>
            </w:r>
          </w:p>
          <w:p w14:paraId="5E83032A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</w:p>
          <w:p w14:paraId="631D4CBB" w14:textId="77777777" w:rsidR="00132317" w:rsidRPr="00027A73" w:rsidRDefault="00132317" w:rsidP="002F08E8">
            <w:pPr>
              <w:rPr>
                <w:rFonts w:ascii="Times New Roman" w:hAnsi="Times New Roman" w:cs="Times New Roman"/>
                <w:lang w:val="it-IT"/>
              </w:rPr>
            </w:pPr>
            <w:r w:rsidRPr="00027A73">
              <w:rPr>
                <w:rFonts w:ascii="Times New Roman" w:hAnsi="Times New Roman" w:cs="Times New Roman"/>
                <w:lang w:val="it-IT"/>
              </w:rPr>
              <w:t>Per cosa pensa sia stato utile il sistema EXPERIENCE?</w:t>
            </w:r>
          </w:p>
          <w:p w14:paraId="7615800A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58FC7E28">
              <w:rPr>
                <w:rFonts w:ascii="Times New Roman" w:hAnsi="Times New Roman" w:cs="Times New Roman"/>
              </w:rPr>
              <w:t>[ ] Una migliore comprensione del mio stato mentale</w:t>
            </w:r>
          </w:p>
          <w:p w14:paraId="31DE053B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58FC7E28">
              <w:rPr>
                <w:rFonts w:ascii="Times New Roman" w:hAnsi="Times New Roman" w:cs="Times New Roman"/>
              </w:rPr>
              <w:t xml:space="preserve">[ ] un miglioramento del mio stato mentale </w:t>
            </w:r>
          </w:p>
          <w:p w14:paraId="2D7B7D2E" w14:textId="77777777" w:rsidR="00132317" w:rsidRPr="00027A73" w:rsidRDefault="00132317" w:rsidP="002F08E8">
            <w:pPr>
              <w:rPr>
                <w:rFonts w:ascii="Times New Roman" w:hAnsi="Times New Roman" w:cs="Times New Roman"/>
              </w:rPr>
            </w:pPr>
            <w:r w:rsidRPr="00027A73">
              <w:rPr>
                <w:rFonts w:ascii="Times New Roman" w:hAnsi="Times New Roman" w:cs="Times New Roman"/>
              </w:rPr>
              <w:t xml:space="preserve">[ ] Altro: </w:t>
            </w:r>
          </w:p>
        </w:tc>
      </w:tr>
    </w:tbl>
    <w:p w14:paraId="2C078E63" w14:textId="7C194416" w:rsidR="007770B4" w:rsidRPr="00132317" w:rsidRDefault="007770B4" w:rsidP="00132317">
      <w:pPr>
        <w:rPr>
          <w:rFonts w:ascii="Times New Roman" w:hAnsi="Times New Roman" w:cs="Times New Roman"/>
        </w:rPr>
      </w:pPr>
    </w:p>
    <w:sectPr w:rsidR="007770B4" w:rsidRPr="00132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524A2"/>
    <w:multiLevelType w:val="multilevel"/>
    <w:tmpl w:val="307A42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4E32C4D"/>
    <w:multiLevelType w:val="multilevel"/>
    <w:tmpl w:val="307A42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7FB66E8"/>
    <w:multiLevelType w:val="hybridMultilevel"/>
    <w:tmpl w:val="1ED8B7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BB7482"/>
    <w:multiLevelType w:val="multilevel"/>
    <w:tmpl w:val="D21629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0ED41E4F"/>
    <w:multiLevelType w:val="multilevel"/>
    <w:tmpl w:val="1D720F6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169204CE"/>
    <w:multiLevelType w:val="multilevel"/>
    <w:tmpl w:val="1D720F6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1DF87139"/>
    <w:multiLevelType w:val="multilevel"/>
    <w:tmpl w:val="1D720F6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225F5FEA"/>
    <w:multiLevelType w:val="multilevel"/>
    <w:tmpl w:val="CE7E4DC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230825C5"/>
    <w:multiLevelType w:val="multilevel"/>
    <w:tmpl w:val="7BDC20C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233616B1"/>
    <w:multiLevelType w:val="multilevel"/>
    <w:tmpl w:val="670231A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23512008"/>
    <w:multiLevelType w:val="hybridMultilevel"/>
    <w:tmpl w:val="F814CD5A"/>
    <w:lvl w:ilvl="0" w:tplc="A43E6CB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A81BDA"/>
    <w:multiLevelType w:val="multilevel"/>
    <w:tmpl w:val="5D88AD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2C8B3AAE"/>
    <w:multiLevelType w:val="hybridMultilevel"/>
    <w:tmpl w:val="7F44EE84"/>
    <w:lvl w:ilvl="0" w:tplc="CA12972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DD048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72ED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64B8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141E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D5CAD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DC4F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A4C2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38CF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6D350E"/>
    <w:multiLevelType w:val="multilevel"/>
    <w:tmpl w:val="1CBEF51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31543144"/>
    <w:multiLevelType w:val="multilevel"/>
    <w:tmpl w:val="1D720F6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31B41691"/>
    <w:multiLevelType w:val="multilevel"/>
    <w:tmpl w:val="1D720F6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3B2253DB"/>
    <w:multiLevelType w:val="hybridMultilevel"/>
    <w:tmpl w:val="F814CD5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7E0C1A"/>
    <w:multiLevelType w:val="multilevel"/>
    <w:tmpl w:val="1D720F6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3BDD4EF4"/>
    <w:multiLevelType w:val="multilevel"/>
    <w:tmpl w:val="73D42D0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3DB933FA"/>
    <w:multiLevelType w:val="multilevel"/>
    <w:tmpl w:val="1D720F6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4E9733FB"/>
    <w:multiLevelType w:val="multilevel"/>
    <w:tmpl w:val="CE7E4DC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 w15:restartNumberingAfterBreak="0">
    <w:nsid w:val="56220C2D"/>
    <w:multiLevelType w:val="hybridMultilevel"/>
    <w:tmpl w:val="1ED8B72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5E4E6C"/>
    <w:multiLevelType w:val="multilevel"/>
    <w:tmpl w:val="B72492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 w15:restartNumberingAfterBreak="0">
    <w:nsid w:val="5F6B5249"/>
    <w:multiLevelType w:val="multilevel"/>
    <w:tmpl w:val="1D720F6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4" w15:restartNumberingAfterBreak="0">
    <w:nsid w:val="601D79E2"/>
    <w:multiLevelType w:val="multilevel"/>
    <w:tmpl w:val="42121F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5" w15:restartNumberingAfterBreak="0">
    <w:nsid w:val="64277FCD"/>
    <w:multiLevelType w:val="multilevel"/>
    <w:tmpl w:val="765C02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6" w15:restartNumberingAfterBreak="0">
    <w:nsid w:val="67B9766C"/>
    <w:multiLevelType w:val="multilevel"/>
    <w:tmpl w:val="1D720F6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7" w15:restartNumberingAfterBreak="0">
    <w:nsid w:val="6B0E35D6"/>
    <w:multiLevelType w:val="multilevel"/>
    <w:tmpl w:val="1D720F6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8" w15:restartNumberingAfterBreak="0">
    <w:nsid w:val="73F4198F"/>
    <w:multiLevelType w:val="multilevel"/>
    <w:tmpl w:val="4B9038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9" w15:restartNumberingAfterBreak="0">
    <w:nsid w:val="744F58E6"/>
    <w:multiLevelType w:val="multilevel"/>
    <w:tmpl w:val="812604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0" w15:restartNumberingAfterBreak="0">
    <w:nsid w:val="758C5A3A"/>
    <w:multiLevelType w:val="hybridMultilevel"/>
    <w:tmpl w:val="1ED8B72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0269210">
    <w:abstractNumId w:val="12"/>
  </w:num>
  <w:num w:numId="2" w16cid:durableId="317660214">
    <w:abstractNumId w:val="8"/>
  </w:num>
  <w:num w:numId="3" w16cid:durableId="1959145928">
    <w:abstractNumId w:val="24"/>
  </w:num>
  <w:num w:numId="4" w16cid:durableId="1379471479">
    <w:abstractNumId w:val="18"/>
  </w:num>
  <w:num w:numId="5" w16cid:durableId="39790450">
    <w:abstractNumId w:val="25"/>
  </w:num>
  <w:num w:numId="6" w16cid:durableId="512300399">
    <w:abstractNumId w:val="20"/>
  </w:num>
  <w:num w:numId="7" w16cid:durableId="286398979">
    <w:abstractNumId w:val="13"/>
  </w:num>
  <w:num w:numId="8" w16cid:durableId="1101532559">
    <w:abstractNumId w:val="28"/>
  </w:num>
  <w:num w:numId="9" w16cid:durableId="2009482444">
    <w:abstractNumId w:val="0"/>
  </w:num>
  <w:num w:numId="10" w16cid:durableId="1442454250">
    <w:abstractNumId w:val="22"/>
  </w:num>
  <w:num w:numId="11" w16cid:durableId="1128747">
    <w:abstractNumId w:val="9"/>
  </w:num>
  <w:num w:numId="12" w16cid:durableId="1755858124">
    <w:abstractNumId w:val="11"/>
  </w:num>
  <w:num w:numId="13" w16cid:durableId="97990020">
    <w:abstractNumId w:val="23"/>
  </w:num>
  <w:num w:numId="14" w16cid:durableId="153566161">
    <w:abstractNumId w:val="29"/>
  </w:num>
  <w:num w:numId="15" w16cid:durableId="538932804">
    <w:abstractNumId w:val="3"/>
  </w:num>
  <w:num w:numId="16" w16cid:durableId="1129934715">
    <w:abstractNumId w:val="2"/>
  </w:num>
  <w:num w:numId="17" w16cid:durableId="1314724621">
    <w:abstractNumId w:val="21"/>
  </w:num>
  <w:num w:numId="18" w16cid:durableId="828785528">
    <w:abstractNumId w:val="30"/>
  </w:num>
  <w:num w:numId="19" w16cid:durableId="271329199">
    <w:abstractNumId w:val="10"/>
  </w:num>
  <w:num w:numId="20" w16cid:durableId="1277326482">
    <w:abstractNumId w:val="16"/>
  </w:num>
  <w:num w:numId="21" w16cid:durableId="242952140">
    <w:abstractNumId w:val="1"/>
  </w:num>
  <w:num w:numId="22" w16cid:durableId="1246037002">
    <w:abstractNumId w:val="6"/>
  </w:num>
  <w:num w:numId="23" w16cid:durableId="2126121988">
    <w:abstractNumId w:val="5"/>
  </w:num>
  <w:num w:numId="24" w16cid:durableId="2079739596">
    <w:abstractNumId w:val="15"/>
  </w:num>
  <w:num w:numId="25" w16cid:durableId="788284130">
    <w:abstractNumId w:val="4"/>
  </w:num>
  <w:num w:numId="26" w16cid:durableId="1571963657">
    <w:abstractNumId w:val="26"/>
  </w:num>
  <w:num w:numId="27" w16cid:durableId="1180582637">
    <w:abstractNumId w:val="14"/>
  </w:num>
  <w:num w:numId="28" w16cid:durableId="1701281678">
    <w:abstractNumId w:val="17"/>
  </w:num>
  <w:num w:numId="29" w16cid:durableId="659583588">
    <w:abstractNumId w:val="19"/>
  </w:num>
  <w:num w:numId="30" w16cid:durableId="1606423972">
    <w:abstractNumId w:val="27"/>
  </w:num>
  <w:num w:numId="31" w16cid:durableId="169819487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D190E2"/>
    <w:rsid w:val="0006558C"/>
    <w:rsid w:val="000C17EB"/>
    <w:rsid w:val="000F3986"/>
    <w:rsid w:val="00132317"/>
    <w:rsid w:val="0014237B"/>
    <w:rsid w:val="001E3312"/>
    <w:rsid w:val="002D40EE"/>
    <w:rsid w:val="003A6811"/>
    <w:rsid w:val="003C4C7A"/>
    <w:rsid w:val="003D26E2"/>
    <w:rsid w:val="004070A6"/>
    <w:rsid w:val="00413E2B"/>
    <w:rsid w:val="004159F2"/>
    <w:rsid w:val="00463A2B"/>
    <w:rsid w:val="004A34C9"/>
    <w:rsid w:val="005F207A"/>
    <w:rsid w:val="006D0A3E"/>
    <w:rsid w:val="007770B4"/>
    <w:rsid w:val="0078222F"/>
    <w:rsid w:val="00833593"/>
    <w:rsid w:val="008F18AF"/>
    <w:rsid w:val="009A3922"/>
    <w:rsid w:val="00BA66DA"/>
    <w:rsid w:val="00F050DB"/>
    <w:rsid w:val="00F61917"/>
    <w:rsid w:val="00F72C26"/>
    <w:rsid w:val="00F748C0"/>
    <w:rsid w:val="01D190E2"/>
    <w:rsid w:val="515697F2"/>
    <w:rsid w:val="790CD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D190E2"/>
  <w15:chartTrackingRefBased/>
  <w15:docId w15:val="{920BCD4E-691E-41E1-A883-FB3B0A895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9A3922"/>
    <w:rPr>
      <w:color w:val="666666"/>
    </w:rPr>
  </w:style>
  <w:style w:type="character" w:styleId="Hyperlink">
    <w:name w:val="Hyperlink"/>
    <w:basedOn w:val="DefaultParagraphFont"/>
    <w:uiPriority w:val="99"/>
    <w:semiHidden/>
    <w:unhideWhenUsed/>
    <w:rsid w:val="009A3922"/>
    <w:rPr>
      <w:color w:val="0000FF"/>
      <w:u w:val="single"/>
    </w:rPr>
  </w:style>
  <w:style w:type="paragraph" w:customStyle="1" w:styleId="Bibliography1">
    <w:name w:val="Bibliography1"/>
    <w:basedOn w:val="Normal"/>
    <w:rsid w:val="005F207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71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glossaryDocument" Target="glossary/document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4A65E88BA34D674F89747304826417D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35E19E-4CFE-F74A-B917-D47D396E1C8F}"/>
      </w:docPartPr>
      <w:docPartBody>
        <w:p w:rsidR="00BC1374" w:rsidRDefault="00BC1374" w:rsidP="00BC1374">
          <w:pPr>
            <w:pStyle w:val="4A65E88BA34D674F89747304826417DB"/>
          </w:pPr>
          <w:r w:rsidRPr="000E0B5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CE3"/>
    <w:rsid w:val="003A6811"/>
    <w:rsid w:val="004070A6"/>
    <w:rsid w:val="00737CE3"/>
    <w:rsid w:val="0078222F"/>
    <w:rsid w:val="00BC1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C1374"/>
    <w:rPr>
      <w:color w:val="666666"/>
    </w:rPr>
  </w:style>
  <w:style w:type="paragraph" w:customStyle="1" w:styleId="4A65E88BA34D674F89747304826417DB">
    <w:name w:val="4A65E88BA34D674F89747304826417DB"/>
    <w:rsid w:val="00BC1374"/>
    <w:rPr>
      <w:lang w:val="en-SE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FDF6676-EA88-2446-A55A-8B60CC46541D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27E5CC21E21444B3ED390350A1523D" ma:contentTypeVersion="20" ma:contentTypeDescription="Create a new document." ma:contentTypeScope="" ma:versionID="b1dd7ac4814b7fe7083e997b009205c9">
  <xsd:schema xmlns:xsd="http://www.w3.org/2001/XMLSchema" xmlns:xs="http://www.w3.org/2001/XMLSchema" xmlns:p="http://schemas.microsoft.com/office/2006/metadata/properties" xmlns:ns2="cb52c44e-6ced-4f07-9145-2f516a85f4cd" xmlns:ns3="2d9061af-5b09-4b4e-8213-4e9c693c5f5d" targetNamespace="http://schemas.microsoft.com/office/2006/metadata/properties" ma:root="true" ma:fieldsID="a2e01dcb8594f2d81f1300c8816b6944" ns2:_="" ns3:_="">
    <xsd:import namespace="cb52c44e-6ced-4f07-9145-2f516a85f4cd"/>
    <xsd:import namespace="2d9061af-5b09-4b4e-8213-4e9c693c5f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Note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52c44e-6ced-4f07-9145-2f516a85f4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otes" ma:index="23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9061af-5b09-4b4e-8213-4e9c693c5f5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976d38e-5af4-495e-a19c-c9543d8ec39e}" ma:internalName="TaxCatchAll" ma:showField="CatchAllData" ma:web="2d9061af-5b09-4b4e-8213-4e9c693c5f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d9061af-5b09-4b4e-8213-4e9c693c5f5d" xsi:nil="true"/>
    <lcf76f155ced4ddcb4097134ff3c332f xmlns="cb52c44e-6ced-4f07-9145-2f516a85f4cd">
      <Terms xmlns="http://schemas.microsoft.com/office/infopath/2007/PartnerControls"/>
    </lcf76f155ced4ddcb4097134ff3c332f>
    <Notes xmlns="cb52c44e-6ced-4f07-9145-2f516a85f4cd" xsi:nil="true"/>
  </documentManagement>
</p:properties>
</file>

<file path=customXml/itemProps1.xml><?xml version="1.0" encoding="utf-8"?>
<ds:datastoreItem xmlns:ds="http://schemas.openxmlformats.org/officeDocument/2006/customXml" ds:itemID="{3081E983-35D3-40E5-A2DD-8D4D321755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52c44e-6ced-4f07-9145-2f516a85f4cd"/>
    <ds:schemaRef ds:uri="2d9061af-5b09-4b4e-8213-4e9c693c5f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B7D9BD-1C3B-E646-B471-F1A4147DBD2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2506C64-D3F1-473A-A1BC-51A410A2C21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0B19743-11C8-4416-ADDF-C64FF2CA8EB2}">
  <ds:schemaRefs>
    <ds:schemaRef ds:uri="http://schemas.microsoft.com/office/2006/metadata/properties"/>
    <ds:schemaRef ds:uri="http://schemas.microsoft.com/office/infopath/2007/PartnerControls"/>
    <ds:schemaRef ds:uri="2d9061af-5b09-4b4e-8213-4e9c693c5f5d"/>
    <ds:schemaRef ds:uri="cb52c44e-6ced-4f07-9145-2f516a85f4c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9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3</CharactersWithSpaces>
  <SharedDoc>false</SharedDoc>
  <HLinks>
    <vt:vector size="12" baseType="variant">
      <vt:variant>
        <vt:i4>2293810</vt:i4>
      </vt:variant>
      <vt:variant>
        <vt:i4>3</vt:i4>
      </vt:variant>
      <vt:variant>
        <vt:i4>0</vt:i4>
      </vt:variant>
      <vt:variant>
        <vt:i4>5</vt:i4>
      </vt:variant>
      <vt:variant>
        <vt:lpwstr>https://doi.org/10.1186/s12913-022-07577-3</vt:lpwstr>
      </vt:variant>
      <vt:variant>
        <vt:lpwstr/>
      </vt:variant>
      <vt:variant>
        <vt:i4>720925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86/s12913-017-2031-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ütöri</dc:creator>
  <cp:keywords/>
  <dc:description/>
  <cp:lastModifiedBy>Sara Sütöri</cp:lastModifiedBy>
  <cp:revision>2</cp:revision>
  <dcterms:created xsi:type="dcterms:W3CDTF">2024-10-30T13:23:00Z</dcterms:created>
  <dcterms:modified xsi:type="dcterms:W3CDTF">2024-10-30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27E5CC21E21444B3ED390350A1523D</vt:lpwstr>
  </property>
  <property fmtid="{D5CDD505-2E9C-101B-9397-08002B2CF9AE}" pid="3" name="MediaServiceImageTags">
    <vt:lpwstr/>
  </property>
</Properties>
</file>